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5BE" w:rsidRDefault="006515BE" w:rsidP="006515BE">
      <w:pPr>
        <w:pStyle w:val="Heading2"/>
      </w:pPr>
      <w:bookmarkStart w:id="0" w:name="_Toc80022853"/>
      <w:r>
        <w:t xml:space="preserve">Table </w:t>
      </w:r>
      <w:r w:rsidR="006145A1">
        <w:t>S</w:t>
      </w:r>
      <w:bookmarkStart w:id="1" w:name="_GoBack"/>
      <w:bookmarkEnd w:id="1"/>
      <w:r>
        <w:t>4 - Feature MAP_MI_multiple_mapping in group C subsets related to CTCF mouse single-ended TF ChIP-seq</w:t>
      </w:r>
      <w:bookmarkEnd w:id="0"/>
    </w:p>
    <w:p w:rsidR="006515BE" w:rsidRDefault="006515BE" w:rsidP="006515BE">
      <w:r>
        <w:t>fdr: false discovery rate (Benjamini Hochberg); n_low and n_high: number of low- and high-quality files, respectively; CI_90_low and CI_90_high: 90% confidence interval of low- and high-quality files, respectively.</w:t>
      </w:r>
    </w:p>
    <w:tbl>
      <w:tblPr>
        <w:tblW w:w="8070" w:type="dxa"/>
        <w:tblBorders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080"/>
        <w:gridCol w:w="960"/>
        <w:gridCol w:w="975"/>
        <w:gridCol w:w="1515"/>
        <w:gridCol w:w="1425"/>
      </w:tblGrid>
      <w:tr w:rsidR="006515BE" w:rsidTr="00E82C54">
        <w:trPr>
          <w:trHeight w:val="2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Antibody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fdr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n_low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n_high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CI_90_low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CI_90_high</w:t>
            </w:r>
          </w:p>
        </w:tc>
      </w:tr>
      <w:tr w:rsidR="006515BE" w:rsidTr="00E82C54">
        <w:trPr>
          <w:trHeight w:val="2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ENCAB210NHK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0.0186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9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2.39-5.36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17.15-28.63</w:t>
            </w:r>
          </w:p>
        </w:tc>
      </w:tr>
      <w:tr w:rsidR="006515BE" w:rsidTr="00E82C54">
        <w:trPr>
          <w:trHeight w:val="20"/>
        </w:trPr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ENCAB000AFQ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0.600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3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6.92-24.05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5BE" w:rsidRDefault="006515BE" w:rsidP="00E82C54">
            <w:pPr>
              <w:spacing w:line="240" w:lineRule="auto"/>
            </w:pPr>
            <w:r>
              <w:t>21.21-22.58</w:t>
            </w:r>
          </w:p>
        </w:tc>
      </w:tr>
    </w:tbl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5BE"/>
    <w:rsid w:val="00036DC7"/>
    <w:rsid w:val="006145A1"/>
    <w:rsid w:val="006515BE"/>
    <w:rsid w:val="007815DF"/>
    <w:rsid w:val="007A36AE"/>
    <w:rsid w:val="008D1823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5BE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15BE"/>
    <w:rPr>
      <w:rFonts w:ascii="Arial" w:eastAsia="Arial" w:hAnsi="Arial" w:cs="Arial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5BE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15BE"/>
    <w:rPr>
      <w:rFonts w:ascii="Arial" w:eastAsia="Arial" w:hAnsi="Arial" w:cs="Arial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1:00:00Z</dcterms:created>
  <dcterms:modified xsi:type="dcterms:W3CDTF">2021-08-20T11:06:00Z</dcterms:modified>
</cp:coreProperties>
</file>